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146C1" w14:textId="77777777" w:rsidR="00896D1D" w:rsidRPr="000602F4" w:rsidRDefault="00896D1D" w:rsidP="00896D1D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-1: Self-reported impacts on the caregiving environment</w:t>
      </w:r>
    </w:p>
    <w:tbl>
      <w:tblPr>
        <w:tblStyle w:val="TableGrid"/>
        <w:tblW w:w="8730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170"/>
        <w:gridCol w:w="1170"/>
        <w:gridCol w:w="6390"/>
      </w:tblGrid>
      <w:tr w:rsidR="00896D1D" w14:paraId="127BA9E0" w14:textId="77777777" w:rsidTr="00E566B8"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CA42C03" w14:textId="77777777" w:rsidR="00896D1D" w:rsidRPr="00BB3CFA" w:rsidRDefault="00896D1D" w:rsidP="00E566B8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cator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393705" w14:textId="77777777" w:rsidR="00896D1D" w:rsidRPr="00BB3CFA" w:rsidRDefault="00896D1D" w:rsidP="00E566B8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63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00A30A" w14:textId="77777777" w:rsidR="00896D1D" w:rsidRPr="00BB3CFA" w:rsidRDefault="00896D1D" w:rsidP="00E566B8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CFA">
              <w:rPr>
                <w:rFonts w:ascii="Times New Roman" w:hAnsi="Times New Roman" w:cs="Times New Roman"/>
                <w:sz w:val="20"/>
                <w:szCs w:val="20"/>
              </w:rPr>
              <w:t>Question</w:t>
            </w:r>
          </w:p>
        </w:tc>
      </w:tr>
      <w:tr w:rsidR="00896D1D" w14:paraId="5F8BC2FA" w14:textId="77777777" w:rsidTr="00E566B8"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2D30B7F0" w14:textId="77777777" w:rsidR="00896D1D" w:rsidRPr="00BB3CFA" w:rsidRDefault="00000000" w:rsidP="00E566B8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410D498E" w14:textId="77777777" w:rsidR="00896D1D" w:rsidRPr="00BB3CFA" w:rsidRDefault="00896D1D" w:rsidP="00E566B8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</m:oMath>
            </m:oMathPara>
          </w:p>
        </w:tc>
        <w:tc>
          <w:tcPr>
            <w:tcW w:w="6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B9E7C" w14:textId="77777777" w:rsidR="00896D1D" w:rsidRPr="00BB3CFA" w:rsidRDefault="00896D1D" w:rsidP="00E566B8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CFA">
              <w:rPr>
                <w:rFonts w:ascii="Times New Roman" w:hAnsi="Times New Roman" w:cs="Times New Roman"/>
                <w:sz w:val="20"/>
                <w:szCs w:val="20"/>
              </w:rPr>
              <w:t>Lack of information about how to provide care</w:t>
            </w:r>
          </w:p>
        </w:tc>
      </w:tr>
      <w:tr w:rsidR="00896D1D" w14:paraId="09DB5FD6" w14:textId="77777777" w:rsidTr="00E566B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FC3D90D" w14:textId="77777777" w:rsidR="00896D1D" w:rsidRPr="00BB3CFA" w:rsidRDefault="00000000" w:rsidP="00E566B8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76A6E3C" w14:textId="77777777" w:rsidR="00896D1D" w:rsidRPr="00BB3CFA" w:rsidRDefault="00896D1D" w:rsidP="00E566B8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oMath>
            </m:oMathPara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7913DB92" w14:textId="77777777" w:rsidR="00896D1D" w:rsidRPr="00BB3CFA" w:rsidRDefault="00896D1D" w:rsidP="00E566B8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CFA">
              <w:rPr>
                <w:rFonts w:ascii="Times New Roman" w:hAnsi="Times New Roman" w:cs="Times New Roman"/>
                <w:sz w:val="20"/>
                <w:szCs w:val="20"/>
              </w:rPr>
              <w:t xml:space="preserve">Lack of </w:t>
            </w:r>
            <w:proofErr w:type="gramStart"/>
            <w:r w:rsidRPr="00BB3CFA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BB3CFA">
              <w:rPr>
                <w:rFonts w:ascii="Times New Roman" w:hAnsi="Times New Roman" w:cs="Times New Roman"/>
                <w:sz w:val="20"/>
                <w:szCs w:val="20"/>
              </w:rPr>
              <w:t xml:space="preserve"> reduction of information about the person you care for</w:t>
            </w:r>
          </w:p>
        </w:tc>
      </w:tr>
      <w:tr w:rsidR="00896D1D" w14:paraId="41CBA581" w14:textId="77777777" w:rsidTr="00E566B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F84885" w14:textId="77777777" w:rsidR="00896D1D" w:rsidRPr="00BB3CFA" w:rsidRDefault="00000000" w:rsidP="00E566B8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02DD80" w14:textId="77777777" w:rsidR="00896D1D" w:rsidRPr="00BB3CFA" w:rsidRDefault="00896D1D" w:rsidP="00E566B8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S</m:t>
                </m:r>
              </m:oMath>
            </m:oMathPara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0FF84069" w14:textId="77777777" w:rsidR="00896D1D" w:rsidRPr="00BB3CFA" w:rsidRDefault="00896D1D" w:rsidP="00E566B8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CFA">
              <w:rPr>
                <w:rFonts w:ascii="Times New Roman" w:hAnsi="Times New Roman" w:cs="Times New Roman"/>
                <w:sz w:val="20"/>
                <w:szCs w:val="20"/>
              </w:rPr>
              <w:t>Loss or reduction of outside support</w:t>
            </w:r>
          </w:p>
        </w:tc>
      </w:tr>
      <w:tr w:rsidR="00896D1D" w14:paraId="77D615B0" w14:textId="77777777" w:rsidTr="00E566B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9929E5" w14:textId="77777777" w:rsidR="00896D1D" w:rsidRPr="00BB3CFA" w:rsidRDefault="00000000" w:rsidP="00E566B8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E8FC79" w14:textId="77777777" w:rsidR="00896D1D" w:rsidRPr="00BB3CFA" w:rsidRDefault="00896D1D" w:rsidP="00E566B8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</m:t>
                </m:r>
              </m:oMath>
            </m:oMathPara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372A9655" w14:textId="77777777" w:rsidR="00896D1D" w:rsidRPr="00BB3CFA" w:rsidRDefault="00896D1D" w:rsidP="00E566B8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CFA">
              <w:rPr>
                <w:rFonts w:ascii="Times New Roman" w:hAnsi="Times New Roman" w:cs="Times New Roman"/>
                <w:sz w:val="20"/>
                <w:szCs w:val="20"/>
              </w:rPr>
              <w:t>Loss or reduction of respite care such as day care facilities</w:t>
            </w:r>
          </w:p>
        </w:tc>
      </w:tr>
      <w:tr w:rsidR="00896D1D" w14:paraId="0FE57A7A" w14:textId="77777777" w:rsidTr="00E566B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0B06D5" w14:textId="77777777" w:rsidR="00896D1D" w:rsidRPr="00BB3CFA" w:rsidRDefault="00000000" w:rsidP="00E566B8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120A00" w14:textId="77777777" w:rsidR="00896D1D" w:rsidRPr="00BB3CFA" w:rsidRDefault="00896D1D" w:rsidP="00E566B8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V</m:t>
                </m:r>
              </m:oMath>
            </m:oMathPara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4C1655C6" w14:textId="77777777" w:rsidR="00896D1D" w:rsidRPr="00BB3CFA" w:rsidRDefault="00896D1D" w:rsidP="00E566B8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CFA">
              <w:rPr>
                <w:rFonts w:ascii="Times New Roman" w:hAnsi="Times New Roman" w:cs="Times New Roman"/>
                <w:sz w:val="20"/>
                <w:szCs w:val="20"/>
              </w:rPr>
              <w:t>Loss of visitation rights or access to a care facility</w:t>
            </w:r>
          </w:p>
        </w:tc>
      </w:tr>
      <w:tr w:rsidR="00896D1D" w14:paraId="6953BAA6" w14:textId="77777777" w:rsidTr="00E566B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986339" w14:textId="77777777" w:rsidR="00896D1D" w:rsidRPr="00BB3CFA" w:rsidRDefault="00000000" w:rsidP="00E566B8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2377CA" w14:textId="77777777" w:rsidR="00896D1D" w:rsidRPr="00BB3CFA" w:rsidRDefault="00896D1D" w:rsidP="00E566B8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</m:t>
                </m:r>
              </m:oMath>
            </m:oMathPara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31B78AC7" w14:textId="77777777" w:rsidR="00896D1D" w:rsidRPr="00BB3CFA" w:rsidRDefault="00896D1D" w:rsidP="00E566B8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CFA">
              <w:rPr>
                <w:rFonts w:ascii="Times New Roman" w:hAnsi="Times New Roman" w:cs="Times New Roman"/>
                <w:sz w:val="20"/>
                <w:szCs w:val="20"/>
              </w:rPr>
              <w:t>Not being able to provide face-to-face care if they live in their own home</w:t>
            </w:r>
          </w:p>
        </w:tc>
      </w:tr>
      <w:tr w:rsidR="00896D1D" w14:paraId="1F948A85" w14:textId="77777777" w:rsidTr="00E566B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2C61A6" w14:textId="77777777" w:rsidR="00896D1D" w:rsidRPr="00BB3CFA" w:rsidRDefault="00000000" w:rsidP="00E566B8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AAF3FF" w14:textId="77777777" w:rsidR="00896D1D" w:rsidRPr="00BB3CFA" w:rsidRDefault="00896D1D" w:rsidP="00E566B8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W</m:t>
                </m:r>
              </m:oMath>
            </m:oMathPara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025F5D8D" w14:textId="77777777" w:rsidR="00896D1D" w:rsidRPr="00BB3CFA" w:rsidRDefault="00896D1D" w:rsidP="00E566B8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CFA">
              <w:rPr>
                <w:rFonts w:ascii="Times New Roman" w:hAnsi="Times New Roman" w:cs="Times New Roman"/>
                <w:sz w:val="20"/>
                <w:szCs w:val="20"/>
              </w:rPr>
              <w:t>Not being able to be with the person your care for during illness or death</w:t>
            </w:r>
          </w:p>
        </w:tc>
      </w:tr>
      <w:tr w:rsidR="00896D1D" w14:paraId="2995B0CF" w14:textId="77777777" w:rsidTr="00E566B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92CED0" w14:textId="77777777" w:rsidR="00896D1D" w:rsidRPr="00BB3CFA" w:rsidRDefault="00000000" w:rsidP="00E566B8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B14B869" w14:textId="77777777" w:rsidR="00896D1D" w:rsidRPr="00BB3CFA" w:rsidRDefault="00896D1D" w:rsidP="00E566B8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G</m:t>
                </m:r>
              </m:oMath>
            </m:oMathPara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24F36C7D" w14:textId="77777777" w:rsidR="00896D1D" w:rsidRPr="00BB3CFA" w:rsidRDefault="00896D1D" w:rsidP="00E566B8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CFA">
              <w:rPr>
                <w:rFonts w:ascii="Times New Roman" w:hAnsi="Times New Roman" w:cs="Times New Roman"/>
                <w:sz w:val="20"/>
                <w:szCs w:val="20"/>
              </w:rPr>
              <w:t>Grieving alone or with limited support</w:t>
            </w:r>
          </w:p>
        </w:tc>
      </w:tr>
      <w:tr w:rsidR="00896D1D" w14:paraId="6CC89D3F" w14:textId="77777777" w:rsidTr="00E566B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ACADEB" w14:textId="77777777" w:rsidR="00896D1D" w:rsidRPr="00BB3CFA" w:rsidRDefault="00000000" w:rsidP="00E566B8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98FD77" w14:textId="77777777" w:rsidR="00896D1D" w:rsidRPr="00BB3CFA" w:rsidRDefault="00896D1D" w:rsidP="00E566B8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oMath>
            </m:oMathPara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1540AA0E" w14:textId="77777777" w:rsidR="00896D1D" w:rsidRPr="00BB3CFA" w:rsidRDefault="00896D1D" w:rsidP="00E566B8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CFA">
              <w:rPr>
                <w:rFonts w:ascii="Times New Roman" w:hAnsi="Times New Roman" w:cs="Times New Roman"/>
                <w:sz w:val="20"/>
                <w:szCs w:val="20"/>
              </w:rPr>
              <w:t xml:space="preserve">Spend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cessive</w:t>
            </w:r>
            <w:r w:rsidRPr="00BB3CFA">
              <w:rPr>
                <w:rFonts w:ascii="Times New Roman" w:hAnsi="Times New Roman" w:cs="Times New Roman"/>
                <w:sz w:val="20"/>
                <w:szCs w:val="20"/>
              </w:rPr>
              <w:t xml:space="preserve"> time together</w:t>
            </w:r>
          </w:p>
        </w:tc>
      </w:tr>
      <w:tr w:rsidR="00896D1D" w14:paraId="2B1E5A84" w14:textId="77777777" w:rsidTr="00E566B8">
        <w:trPr>
          <w:trHeight w:val="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74562A2" w14:textId="77777777" w:rsidR="00896D1D" w:rsidRPr="00BB3CFA" w:rsidRDefault="00000000" w:rsidP="00E566B8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E5DEA7" w14:textId="77777777" w:rsidR="00896D1D" w:rsidRPr="00BB3CFA" w:rsidRDefault="00896D1D" w:rsidP="00E566B8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C</m:t>
                </m:r>
              </m:oMath>
            </m:oMathPara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6C9BABE5" w14:textId="77777777" w:rsidR="00896D1D" w:rsidRPr="00BB3CFA" w:rsidRDefault="00896D1D" w:rsidP="00E566B8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CFA">
              <w:rPr>
                <w:rFonts w:ascii="Times New Roman" w:hAnsi="Times New Roman" w:cs="Times New Roman"/>
                <w:sz w:val="20"/>
                <w:szCs w:val="20"/>
              </w:rPr>
              <w:t>Being in a confined space together</w:t>
            </w:r>
          </w:p>
        </w:tc>
      </w:tr>
      <w:tr w:rsidR="00896D1D" w14:paraId="3E5D5C9C" w14:textId="77777777" w:rsidTr="00E566B8"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34A34" w14:textId="77777777" w:rsidR="00896D1D" w:rsidRPr="00BB3CFA" w:rsidRDefault="00000000" w:rsidP="00E566B8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274F9" w14:textId="77777777" w:rsidR="00896D1D" w:rsidRPr="00BB3CFA" w:rsidRDefault="00896D1D" w:rsidP="00E566B8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</m:oMath>
            </m:oMathPara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E4443" w14:textId="77777777" w:rsidR="00896D1D" w:rsidRPr="00BB3CFA" w:rsidRDefault="00896D1D" w:rsidP="00E566B8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CFA">
              <w:rPr>
                <w:rFonts w:ascii="Times New Roman" w:hAnsi="Times New Roman" w:cs="Times New Roman"/>
                <w:sz w:val="20"/>
                <w:szCs w:val="20"/>
              </w:rPr>
              <w:t>Needing to wear protective clothing</w:t>
            </w:r>
          </w:p>
        </w:tc>
      </w:tr>
    </w:tbl>
    <w:p w14:paraId="1EB6B533" w14:textId="77777777" w:rsidR="00896D1D" w:rsidRDefault="00896D1D" w:rsidP="00896D1D">
      <w:pPr>
        <w:spacing w:after="0"/>
        <w:ind w:left="590" w:hanging="59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s: </w:t>
      </w:r>
      <w:r>
        <w:rPr>
          <w:rFonts w:ascii="Times New Roman" w:hAnsi="Times New Roman" w:cs="Times New Roman"/>
          <w:sz w:val="20"/>
          <w:szCs w:val="20"/>
        </w:rPr>
        <w:tab/>
        <w:t xml:space="preserve">(1) This table shows the eleven environmental changes recorded in the CLIC Caregiver survey. </w:t>
      </w:r>
    </w:p>
    <w:p w14:paraId="6252358D" w14:textId="77777777" w:rsidR="00896D1D" w:rsidRDefault="00896D1D" w:rsidP="00896D1D">
      <w:pPr>
        <w:ind w:left="1339" w:hanging="749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(2) Each of the binary indicators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,⋯,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11</m:t>
            </m:r>
          </m:sub>
        </m:sSub>
      </m:oMath>
      <w:r>
        <w:rPr>
          <w:rFonts w:ascii="Times New Roman" w:hAnsi="Times New Roman" w:cs="Times New Roman"/>
          <w:sz w:val="20"/>
          <w:szCs w:val="20"/>
        </w:rPr>
        <w:t xml:space="preserve"> denotes the presence or absence of the given change.</w:t>
      </w:r>
    </w:p>
    <w:p w14:paraId="1C0D20B8" w14:textId="77777777" w:rsidR="003419D9" w:rsidRDefault="003419D9"/>
    <w:sectPr w:rsidR="003419D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D1D"/>
    <w:rsid w:val="00115A4C"/>
    <w:rsid w:val="00245ED0"/>
    <w:rsid w:val="00317CBD"/>
    <w:rsid w:val="003419D9"/>
    <w:rsid w:val="00357D5C"/>
    <w:rsid w:val="004222AE"/>
    <w:rsid w:val="00506B37"/>
    <w:rsid w:val="0089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0EC66"/>
  <w15:chartTrackingRefBased/>
  <w15:docId w15:val="{A4044A50-99CB-4A01-AE72-91C238BD6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D1D"/>
  </w:style>
  <w:style w:type="paragraph" w:styleId="Heading1">
    <w:name w:val="heading 1"/>
    <w:basedOn w:val="Normal"/>
    <w:next w:val="Normal"/>
    <w:link w:val="Heading1Char"/>
    <w:uiPriority w:val="9"/>
    <w:qFormat/>
    <w:rsid w:val="00896D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D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D1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D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D1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D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D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D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D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D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D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D1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D1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D1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D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D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D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D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D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6D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D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6D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D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6D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D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6D1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D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D1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D1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96D1D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Anne Troy(caroltroy976)</dc:creator>
  <cp:keywords/>
  <dc:description/>
  <cp:lastModifiedBy>Carol Anne Troy(caroltroy976)</cp:lastModifiedBy>
  <cp:revision>2</cp:revision>
  <dcterms:created xsi:type="dcterms:W3CDTF">2025-02-15T02:50:00Z</dcterms:created>
  <dcterms:modified xsi:type="dcterms:W3CDTF">2025-02-15T02:50:00Z</dcterms:modified>
</cp:coreProperties>
</file>